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0694" w:rsidRPr="00183F40" w:rsidRDefault="00AA26A4" w:rsidP="003B0694">
      <w:pPr>
        <w:rPr>
          <w:color w:val="000000" w:themeColor="text1"/>
          <w:szCs w:val="24"/>
        </w:rPr>
      </w:pPr>
      <w:r>
        <w:rPr>
          <w:b/>
          <w:color w:val="000000" w:themeColor="text1"/>
          <w:szCs w:val="24"/>
        </w:rPr>
        <w:t>S1</w:t>
      </w:r>
      <w:r w:rsidR="00C1695C" w:rsidRPr="00C1695C">
        <w:rPr>
          <w:b/>
          <w:color w:val="000000" w:themeColor="text1"/>
          <w:szCs w:val="24"/>
        </w:rPr>
        <w:t xml:space="preserve"> </w:t>
      </w:r>
      <w:r w:rsidR="00C1695C">
        <w:rPr>
          <w:b/>
          <w:color w:val="000000" w:themeColor="text1"/>
          <w:szCs w:val="24"/>
        </w:rPr>
        <w:t>Table</w:t>
      </w:r>
      <w:r w:rsidR="00BC59D8" w:rsidRPr="00056E6F">
        <w:rPr>
          <w:b/>
          <w:color w:val="000000" w:themeColor="text1"/>
          <w:szCs w:val="24"/>
        </w:rPr>
        <w:t>. List of p values for the a</w:t>
      </w:r>
      <w:r w:rsidR="003B0694" w:rsidRPr="00056E6F">
        <w:rPr>
          <w:b/>
          <w:color w:val="000000" w:themeColor="text1"/>
          <w:szCs w:val="24"/>
        </w:rPr>
        <w:t>nalysis of ERP time windows.</w:t>
      </w:r>
      <w:r w:rsidR="003B0694" w:rsidRPr="00183F40">
        <w:rPr>
          <w:color w:val="000000" w:themeColor="text1"/>
          <w:szCs w:val="24"/>
        </w:rPr>
        <w:t xml:space="preserve"> The p values of main effect and interaction effect for Emotion and Extraocular light (Extraocular light) are listed. The p values of interactions between Emotion, Extraocular light and Response type are also listed.</w:t>
      </w:r>
    </w:p>
    <w:tbl>
      <w:tblPr>
        <w:tblStyle w:val="TableGrid"/>
        <w:tblW w:w="94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8"/>
        <w:gridCol w:w="876"/>
        <w:gridCol w:w="247"/>
        <w:gridCol w:w="1454"/>
        <w:gridCol w:w="425"/>
        <w:gridCol w:w="1561"/>
        <w:gridCol w:w="3087"/>
      </w:tblGrid>
      <w:tr w:rsidR="003B0694" w:rsidRPr="00183F40" w:rsidTr="003C23AF"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:rsidR="003B0694" w:rsidRPr="00183F40" w:rsidRDefault="003B0694" w:rsidP="00B10A27">
            <w:pPr>
              <w:spacing w:after="0"/>
              <w:jc w:val="center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>Time windows (ms)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B0694" w:rsidRPr="00183F40" w:rsidRDefault="003B0694" w:rsidP="003C23AF">
            <w:pPr>
              <w:spacing w:after="0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>Emotion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:rsidR="003B0694" w:rsidRPr="00183F40" w:rsidRDefault="003B0694" w:rsidP="00B10A27">
            <w:pPr>
              <w:spacing w:after="0"/>
              <w:jc w:val="center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 xml:space="preserve">Extraocular light 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B0694" w:rsidRPr="00183F40" w:rsidRDefault="003B0694" w:rsidP="003C23AF">
            <w:pPr>
              <w:spacing w:after="0"/>
              <w:jc w:val="center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>Emotion × Extraocular light</w:t>
            </w:r>
          </w:p>
        </w:tc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</w:tcPr>
          <w:p w:rsidR="003B0694" w:rsidRPr="00183F40" w:rsidRDefault="003B0694" w:rsidP="00B10A27">
            <w:pPr>
              <w:spacing w:after="0"/>
              <w:jc w:val="center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 xml:space="preserve">Emotion × Extraocular light </w:t>
            </w:r>
          </w:p>
          <w:p w:rsidR="003B0694" w:rsidRPr="00183F40" w:rsidRDefault="003B0694" w:rsidP="00B10A27">
            <w:pPr>
              <w:spacing w:after="0"/>
              <w:jc w:val="center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>× Response type</w:t>
            </w:r>
          </w:p>
        </w:tc>
      </w:tr>
      <w:tr w:rsidR="003B0694" w:rsidRPr="00183F40" w:rsidTr="003C23AF">
        <w:tc>
          <w:tcPr>
            <w:tcW w:w="1818" w:type="dxa"/>
            <w:tcBorders>
              <w:top w:val="single" w:sz="4" w:space="0" w:color="auto"/>
            </w:tcBorders>
          </w:tcPr>
          <w:p w:rsidR="003B0694" w:rsidRPr="00183F40" w:rsidRDefault="003B0694" w:rsidP="00B10A27">
            <w:pPr>
              <w:spacing w:after="0"/>
              <w:jc w:val="center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>300-400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3B0694" w:rsidRPr="00183F40" w:rsidRDefault="003B0694" w:rsidP="003C23AF">
            <w:pPr>
              <w:spacing w:after="0"/>
              <w:jc w:val="left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>0.17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</w:tcPr>
          <w:p w:rsidR="003B0694" w:rsidRPr="00183F40" w:rsidRDefault="003B0694" w:rsidP="00B10A27">
            <w:pPr>
              <w:spacing w:after="0"/>
              <w:jc w:val="center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>0.40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:rsidR="003B0694" w:rsidRPr="00183F40" w:rsidRDefault="003B0694" w:rsidP="003C23AF">
            <w:pPr>
              <w:spacing w:after="0"/>
              <w:jc w:val="left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>0.26</w:t>
            </w:r>
          </w:p>
        </w:tc>
        <w:tc>
          <w:tcPr>
            <w:tcW w:w="3087" w:type="dxa"/>
            <w:tcBorders>
              <w:top w:val="single" w:sz="4" w:space="0" w:color="auto"/>
            </w:tcBorders>
          </w:tcPr>
          <w:p w:rsidR="003B0694" w:rsidRPr="00183F40" w:rsidRDefault="003B0694" w:rsidP="00B10A27">
            <w:pPr>
              <w:spacing w:after="0"/>
              <w:jc w:val="center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>0.41</w:t>
            </w:r>
          </w:p>
        </w:tc>
      </w:tr>
      <w:tr w:rsidR="003B0694" w:rsidRPr="00183F40" w:rsidTr="003C23AF">
        <w:tc>
          <w:tcPr>
            <w:tcW w:w="1818" w:type="dxa"/>
          </w:tcPr>
          <w:p w:rsidR="003B0694" w:rsidRPr="00183F40" w:rsidRDefault="003B0694" w:rsidP="00B10A27">
            <w:pPr>
              <w:spacing w:after="0"/>
              <w:jc w:val="center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>400-500</w:t>
            </w:r>
          </w:p>
        </w:tc>
        <w:tc>
          <w:tcPr>
            <w:tcW w:w="876" w:type="dxa"/>
          </w:tcPr>
          <w:p w:rsidR="003B0694" w:rsidRPr="00183F40" w:rsidRDefault="003B0694" w:rsidP="003C23AF">
            <w:pPr>
              <w:spacing w:after="0"/>
              <w:jc w:val="left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>0.02</w:t>
            </w:r>
          </w:p>
        </w:tc>
        <w:tc>
          <w:tcPr>
            <w:tcW w:w="2126" w:type="dxa"/>
            <w:gridSpan w:val="3"/>
          </w:tcPr>
          <w:p w:rsidR="003B0694" w:rsidRPr="00183F40" w:rsidRDefault="003B0694" w:rsidP="00B10A27">
            <w:pPr>
              <w:spacing w:after="0"/>
              <w:jc w:val="center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>0.13</w:t>
            </w:r>
          </w:p>
        </w:tc>
        <w:tc>
          <w:tcPr>
            <w:tcW w:w="1561" w:type="dxa"/>
          </w:tcPr>
          <w:p w:rsidR="003B0694" w:rsidRPr="00183F40" w:rsidRDefault="003B0694" w:rsidP="003C23AF">
            <w:pPr>
              <w:spacing w:after="0"/>
              <w:jc w:val="left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>0.18</w:t>
            </w:r>
          </w:p>
        </w:tc>
        <w:tc>
          <w:tcPr>
            <w:tcW w:w="3087" w:type="dxa"/>
          </w:tcPr>
          <w:p w:rsidR="003B0694" w:rsidRPr="00183F40" w:rsidRDefault="003B0694" w:rsidP="00B10A27">
            <w:pPr>
              <w:spacing w:after="0"/>
              <w:jc w:val="center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>0.80</w:t>
            </w:r>
          </w:p>
        </w:tc>
      </w:tr>
      <w:tr w:rsidR="003B0694" w:rsidRPr="00183F40" w:rsidTr="003C23AF">
        <w:tc>
          <w:tcPr>
            <w:tcW w:w="1818" w:type="dxa"/>
          </w:tcPr>
          <w:p w:rsidR="003B0694" w:rsidRPr="00183F40" w:rsidRDefault="003B0694" w:rsidP="00B10A27">
            <w:pPr>
              <w:spacing w:after="0"/>
              <w:jc w:val="center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>500-600</w:t>
            </w:r>
          </w:p>
        </w:tc>
        <w:tc>
          <w:tcPr>
            <w:tcW w:w="876" w:type="dxa"/>
          </w:tcPr>
          <w:p w:rsidR="003B0694" w:rsidRPr="00183F40" w:rsidRDefault="003B0694" w:rsidP="003C23AF">
            <w:pPr>
              <w:spacing w:after="0"/>
              <w:jc w:val="left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>0.001*</w:t>
            </w:r>
          </w:p>
        </w:tc>
        <w:tc>
          <w:tcPr>
            <w:tcW w:w="2126" w:type="dxa"/>
            <w:gridSpan w:val="3"/>
          </w:tcPr>
          <w:p w:rsidR="003B0694" w:rsidRPr="00183F40" w:rsidRDefault="003B0694" w:rsidP="00B10A27">
            <w:pPr>
              <w:spacing w:after="0"/>
              <w:jc w:val="center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>0.12</w:t>
            </w:r>
          </w:p>
        </w:tc>
        <w:tc>
          <w:tcPr>
            <w:tcW w:w="1561" w:type="dxa"/>
          </w:tcPr>
          <w:p w:rsidR="003B0694" w:rsidRPr="00183F40" w:rsidRDefault="003B0694" w:rsidP="003C23AF">
            <w:pPr>
              <w:spacing w:after="0"/>
              <w:jc w:val="left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>0.62</w:t>
            </w:r>
          </w:p>
        </w:tc>
        <w:tc>
          <w:tcPr>
            <w:tcW w:w="3087" w:type="dxa"/>
          </w:tcPr>
          <w:p w:rsidR="003B0694" w:rsidRPr="00183F40" w:rsidRDefault="003B0694" w:rsidP="00B10A27">
            <w:pPr>
              <w:spacing w:after="0"/>
              <w:jc w:val="center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>0.68</w:t>
            </w:r>
          </w:p>
        </w:tc>
      </w:tr>
      <w:tr w:rsidR="003B0694" w:rsidRPr="00183F40" w:rsidTr="003C23AF">
        <w:tc>
          <w:tcPr>
            <w:tcW w:w="1818" w:type="dxa"/>
          </w:tcPr>
          <w:p w:rsidR="003B0694" w:rsidRPr="00183F40" w:rsidRDefault="003B0694" w:rsidP="00B10A27">
            <w:pPr>
              <w:spacing w:after="0"/>
              <w:jc w:val="center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>600-700</w:t>
            </w:r>
          </w:p>
        </w:tc>
        <w:tc>
          <w:tcPr>
            <w:tcW w:w="876" w:type="dxa"/>
          </w:tcPr>
          <w:p w:rsidR="003B0694" w:rsidRPr="00183F40" w:rsidRDefault="003B0694" w:rsidP="003C23AF">
            <w:pPr>
              <w:spacing w:after="0"/>
              <w:jc w:val="left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>0.08</w:t>
            </w:r>
          </w:p>
        </w:tc>
        <w:tc>
          <w:tcPr>
            <w:tcW w:w="2126" w:type="dxa"/>
            <w:gridSpan w:val="3"/>
          </w:tcPr>
          <w:p w:rsidR="003B0694" w:rsidRPr="00183F40" w:rsidRDefault="003B0694" w:rsidP="00B10A27">
            <w:pPr>
              <w:spacing w:after="0"/>
              <w:jc w:val="center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>0.38</w:t>
            </w:r>
          </w:p>
        </w:tc>
        <w:tc>
          <w:tcPr>
            <w:tcW w:w="1561" w:type="dxa"/>
          </w:tcPr>
          <w:p w:rsidR="003B0694" w:rsidRPr="00183F40" w:rsidRDefault="003B0694" w:rsidP="003C23AF">
            <w:pPr>
              <w:spacing w:after="0"/>
              <w:jc w:val="left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>0.002*</w:t>
            </w:r>
          </w:p>
        </w:tc>
        <w:tc>
          <w:tcPr>
            <w:tcW w:w="3087" w:type="dxa"/>
          </w:tcPr>
          <w:p w:rsidR="003B0694" w:rsidRPr="00183F40" w:rsidRDefault="003B0694" w:rsidP="00B10A27">
            <w:pPr>
              <w:spacing w:after="0"/>
              <w:jc w:val="center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>0.86</w:t>
            </w:r>
          </w:p>
        </w:tc>
      </w:tr>
      <w:tr w:rsidR="003B0694" w:rsidRPr="00183F40" w:rsidTr="003C23AF">
        <w:tc>
          <w:tcPr>
            <w:tcW w:w="1818" w:type="dxa"/>
          </w:tcPr>
          <w:p w:rsidR="003B0694" w:rsidRPr="00183F40" w:rsidRDefault="003B0694" w:rsidP="00B10A27">
            <w:pPr>
              <w:spacing w:after="0"/>
              <w:jc w:val="center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>700-800</w:t>
            </w:r>
          </w:p>
        </w:tc>
        <w:tc>
          <w:tcPr>
            <w:tcW w:w="876" w:type="dxa"/>
          </w:tcPr>
          <w:p w:rsidR="003B0694" w:rsidRPr="00183F40" w:rsidRDefault="003B0694" w:rsidP="003C23AF">
            <w:pPr>
              <w:spacing w:after="0"/>
              <w:jc w:val="left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>0.01</w:t>
            </w:r>
          </w:p>
        </w:tc>
        <w:tc>
          <w:tcPr>
            <w:tcW w:w="2126" w:type="dxa"/>
            <w:gridSpan w:val="3"/>
          </w:tcPr>
          <w:p w:rsidR="003B0694" w:rsidRPr="00183F40" w:rsidRDefault="003B0694" w:rsidP="00B10A27">
            <w:pPr>
              <w:spacing w:after="0"/>
              <w:jc w:val="center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>0.50</w:t>
            </w:r>
          </w:p>
        </w:tc>
        <w:tc>
          <w:tcPr>
            <w:tcW w:w="1561" w:type="dxa"/>
          </w:tcPr>
          <w:p w:rsidR="003B0694" w:rsidRPr="00183F40" w:rsidRDefault="003B0694" w:rsidP="003C23AF">
            <w:pPr>
              <w:spacing w:after="0"/>
              <w:jc w:val="left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>0.002*</w:t>
            </w:r>
          </w:p>
        </w:tc>
        <w:tc>
          <w:tcPr>
            <w:tcW w:w="3087" w:type="dxa"/>
          </w:tcPr>
          <w:p w:rsidR="003B0694" w:rsidRPr="00183F40" w:rsidRDefault="003B0694" w:rsidP="00B10A27">
            <w:pPr>
              <w:spacing w:after="0"/>
              <w:jc w:val="center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>0.36</w:t>
            </w:r>
          </w:p>
        </w:tc>
      </w:tr>
      <w:tr w:rsidR="003B0694" w:rsidRPr="00183F40" w:rsidTr="003C23AF">
        <w:tc>
          <w:tcPr>
            <w:tcW w:w="1818" w:type="dxa"/>
          </w:tcPr>
          <w:p w:rsidR="003B0694" w:rsidRPr="00183F40" w:rsidRDefault="003B0694" w:rsidP="00B10A27">
            <w:pPr>
              <w:spacing w:after="0"/>
              <w:jc w:val="center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>800-900</w:t>
            </w:r>
          </w:p>
        </w:tc>
        <w:tc>
          <w:tcPr>
            <w:tcW w:w="876" w:type="dxa"/>
          </w:tcPr>
          <w:p w:rsidR="003B0694" w:rsidRPr="00183F40" w:rsidRDefault="003B0694" w:rsidP="003C23AF">
            <w:pPr>
              <w:spacing w:after="0"/>
              <w:jc w:val="left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>0.1</w:t>
            </w:r>
            <w:r w:rsidR="00A53B31"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2126" w:type="dxa"/>
            <w:gridSpan w:val="3"/>
          </w:tcPr>
          <w:p w:rsidR="003B0694" w:rsidRPr="00183F40" w:rsidRDefault="003B0694" w:rsidP="00B10A27">
            <w:pPr>
              <w:spacing w:after="0"/>
              <w:jc w:val="center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>0.09</w:t>
            </w:r>
          </w:p>
        </w:tc>
        <w:tc>
          <w:tcPr>
            <w:tcW w:w="1561" w:type="dxa"/>
          </w:tcPr>
          <w:p w:rsidR="003B0694" w:rsidRPr="00183F40" w:rsidRDefault="003B0694" w:rsidP="003C23AF">
            <w:pPr>
              <w:spacing w:after="0"/>
              <w:jc w:val="left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>0.27</w:t>
            </w:r>
          </w:p>
        </w:tc>
        <w:tc>
          <w:tcPr>
            <w:tcW w:w="3087" w:type="dxa"/>
          </w:tcPr>
          <w:p w:rsidR="003B0694" w:rsidRPr="00183F40" w:rsidRDefault="003B0694" w:rsidP="00B10A27">
            <w:pPr>
              <w:spacing w:after="0"/>
              <w:jc w:val="center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>0.43</w:t>
            </w:r>
          </w:p>
        </w:tc>
      </w:tr>
      <w:tr w:rsidR="003B0694" w:rsidRPr="00183F40" w:rsidTr="003C23AF">
        <w:tc>
          <w:tcPr>
            <w:tcW w:w="1818" w:type="dxa"/>
          </w:tcPr>
          <w:p w:rsidR="003B0694" w:rsidRPr="00183F40" w:rsidRDefault="003B0694" w:rsidP="00B10A27">
            <w:pPr>
              <w:spacing w:after="0"/>
              <w:jc w:val="center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>900-1000</w:t>
            </w:r>
          </w:p>
        </w:tc>
        <w:tc>
          <w:tcPr>
            <w:tcW w:w="876" w:type="dxa"/>
          </w:tcPr>
          <w:p w:rsidR="003B0694" w:rsidRPr="00183F40" w:rsidRDefault="003B0694" w:rsidP="003C23AF">
            <w:pPr>
              <w:spacing w:after="0"/>
              <w:jc w:val="left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>0.8</w:t>
            </w:r>
            <w:r w:rsidR="00A53B31"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2126" w:type="dxa"/>
            <w:gridSpan w:val="3"/>
          </w:tcPr>
          <w:p w:rsidR="003B0694" w:rsidRPr="00183F40" w:rsidRDefault="003B0694" w:rsidP="00B10A27">
            <w:pPr>
              <w:spacing w:after="0"/>
              <w:jc w:val="center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>0.06</w:t>
            </w:r>
          </w:p>
        </w:tc>
        <w:tc>
          <w:tcPr>
            <w:tcW w:w="1561" w:type="dxa"/>
          </w:tcPr>
          <w:p w:rsidR="003B0694" w:rsidRPr="00183F40" w:rsidRDefault="003B0694" w:rsidP="003C23AF">
            <w:pPr>
              <w:spacing w:after="0"/>
              <w:jc w:val="left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>0.57</w:t>
            </w:r>
          </w:p>
        </w:tc>
        <w:tc>
          <w:tcPr>
            <w:tcW w:w="3087" w:type="dxa"/>
          </w:tcPr>
          <w:p w:rsidR="003B0694" w:rsidRPr="00183F40" w:rsidRDefault="003B0694" w:rsidP="00B10A27">
            <w:pPr>
              <w:spacing w:after="0"/>
              <w:jc w:val="center"/>
              <w:rPr>
                <w:color w:val="000000" w:themeColor="text1"/>
                <w:szCs w:val="24"/>
              </w:rPr>
            </w:pPr>
            <w:r w:rsidRPr="00183F40">
              <w:rPr>
                <w:color w:val="000000" w:themeColor="text1"/>
                <w:szCs w:val="24"/>
              </w:rPr>
              <w:t>0.97</w:t>
            </w:r>
          </w:p>
        </w:tc>
      </w:tr>
    </w:tbl>
    <w:p w:rsidR="003B0694" w:rsidRPr="00183F40" w:rsidRDefault="003B0694" w:rsidP="003B0694">
      <w:pPr>
        <w:pStyle w:val="ListParagraph"/>
        <w:spacing w:after="0"/>
        <w:rPr>
          <w:color w:val="000000" w:themeColor="text1"/>
          <w:szCs w:val="24"/>
        </w:rPr>
      </w:pPr>
      <w:r w:rsidRPr="00183F40">
        <w:rPr>
          <w:color w:val="000000" w:themeColor="text1"/>
          <w:szCs w:val="24"/>
        </w:rPr>
        <w:t>* being significant with the B</w:t>
      </w:r>
      <w:r w:rsidR="00C06CD8">
        <w:rPr>
          <w:color w:val="000000" w:themeColor="text1"/>
          <w:szCs w:val="24"/>
        </w:rPr>
        <w:t>onferroni-adjusted p-value 0.00</w:t>
      </w:r>
      <w:r w:rsidR="00D35B42">
        <w:rPr>
          <w:color w:val="000000" w:themeColor="text1"/>
          <w:szCs w:val="24"/>
        </w:rPr>
        <w:t>6</w:t>
      </w:r>
      <w:r w:rsidRPr="00183F40">
        <w:rPr>
          <w:color w:val="000000" w:themeColor="text1"/>
          <w:szCs w:val="24"/>
        </w:rPr>
        <w:t>.</w:t>
      </w:r>
    </w:p>
    <w:p w:rsidR="00700CB0" w:rsidRDefault="00700CB0" w:rsidP="00693F45">
      <w:pPr>
        <w:rPr>
          <w:b/>
          <w:color w:val="000000" w:themeColor="text1"/>
          <w:sz w:val="26"/>
          <w:szCs w:val="26"/>
        </w:rPr>
      </w:pPr>
      <w:bookmarkStart w:id="0" w:name="_GoBack"/>
      <w:bookmarkEnd w:id="0"/>
    </w:p>
    <w:sectPr w:rsidR="00700CB0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0343" w:rsidRDefault="00860343" w:rsidP="0014497F">
      <w:pPr>
        <w:spacing w:after="0"/>
      </w:pPr>
      <w:r>
        <w:separator/>
      </w:r>
    </w:p>
  </w:endnote>
  <w:endnote w:type="continuationSeparator" w:id="0">
    <w:p w:rsidR="00860343" w:rsidRDefault="00860343" w:rsidP="0014497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0343" w:rsidRDefault="00860343" w:rsidP="0014497F">
      <w:pPr>
        <w:spacing w:after="0"/>
      </w:pPr>
      <w:r>
        <w:separator/>
      </w:r>
    </w:p>
  </w:footnote>
  <w:footnote w:type="continuationSeparator" w:id="0">
    <w:p w:rsidR="00860343" w:rsidRDefault="00860343" w:rsidP="0014497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328"/>
    <w:rsid w:val="00056E6F"/>
    <w:rsid w:val="000D0695"/>
    <w:rsid w:val="000E095F"/>
    <w:rsid w:val="00100DB3"/>
    <w:rsid w:val="00141D8C"/>
    <w:rsid w:val="0014497F"/>
    <w:rsid w:val="00183203"/>
    <w:rsid w:val="001B429A"/>
    <w:rsid w:val="001E64FA"/>
    <w:rsid w:val="00235BA8"/>
    <w:rsid w:val="00240350"/>
    <w:rsid w:val="00240850"/>
    <w:rsid w:val="003538DB"/>
    <w:rsid w:val="003954F1"/>
    <w:rsid w:val="003B0694"/>
    <w:rsid w:val="003C23AF"/>
    <w:rsid w:val="003C384A"/>
    <w:rsid w:val="003E5E7D"/>
    <w:rsid w:val="00464F58"/>
    <w:rsid w:val="00595AB0"/>
    <w:rsid w:val="005C571C"/>
    <w:rsid w:val="005E7C44"/>
    <w:rsid w:val="005F2DDD"/>
    <w:rsid w:val="005F6A4C"/>
    <w:rsid w:val="00633E8B"/>
    <w:rsid w:val="00661287"/>
    <w:rsid w:val="00693F45"/>
    <w:rsid w:val="006F708E"/>
    <w:rsid w:val="006F75C3"/>
    <w:rsid w:val="00700CB0"/>
    <w:rsid w:val="007112D5"/>
    <w:rsid w:val="00762604"/>
    <w:rsid w:val="00774F63"/>
    <w:rsid w:val="00781328"/>
    <w:rsid w:val="00782E20"/>
    <w:rsid w:val="00803FDD"/>
    <w:rsid w:val="00834275"/>
    <w:rsid w:val="00860343"/>
    <w:rsid w:val="008E3A6C"/>
    <w:rsid w:val="008E5C12"/>
    <w:rsid w:val="00995DEC"/>
    <w:rsid w:val="00A119BB"/>
    <w:rsid w:val="00A4280E"/>
    <w:rsid w:val="00A53B31"/>
    <w:rsid w:val="00AA26A4"/>
    <w:rsid w:val="00AC1587"/>
    <w:rsid w:val="00B42EA6"/>
    <w:rsid w:val="00B54DB3"/>
    <w:rsid w:val="00B704B7"/>
    <w:rsid w:val="00B86D20"/>
    <w:rsid w:val="00BC59D8"/>
    <w:rsid w:val="00C06CD8"/>
    <w:rsid w:val="00C1695C"/>
    <w:rsid w:val="00C22A1B"/>
    <w:rsid w:val="00C54F18"/>
    <w:rsid w:val="00C7466A"/>
    <w:rsid w:val="00CA0FE5"/>
    <w:rsid w:val="00CA7FAA"/>
    <w:rsid w:val="00CD7618"/>
    <w:rsid w:val="00CE5AFA"/>
    <w:rsid w:val="00D35B42"/>
    <w:rsid w:val="00D431C3"/>
    <w:rsid w:val="00DF2FD5"/>
    <w:rsid w:val="00DF79C1"/>
    <w:rsid w:val="00E53F4C"/>
    <w:rsid w:val="00EF3F57"/>
    <w:rsid w:val="00F074E7"/>
    <w:rsid w:val="00F22E99"/>
    <w:rsid w:val="00F374E3"/>
    <w:rsid w:val="00F6342F"/>
    <w:rsid w:val="00F936D0"/>
    <w:rsid w:val="00FE02C1"/>
    <w:rsid w:val="00FE7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31F294-CE4A-4978-8411-1D0F7B28B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0694"/>
    <w:pPr>
      <w:spacing w:after="120" w:line="240" w:lineRule="auto"/>
      <w:jc w:val="both"/>
    </w:pPr>
    <w:rPr>
      <w:rFonts w:ascii="Times New Roman" w:eastAsia="Calibri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7FAA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3B0694"/>
    <w:pPr>
      <w:spacing w:before="120" w:after="360"/>
      <w:jc w:val="center"/>
    </w:pPr>
    <w:rPr>
      <w:rFonts w:eastAsia="Times New Roman"/>
      <w:szCs w:val="24"/>
    </w:rPr>
  </w:style>
  <w:style w:type="table" w:styleId="TableGrid">
    <w:name w:val="Table Grid"/>
    <w:basedOn w:val="TableNormal"/>
    <w:uiPriority w:val="39"/>
    <w:rsid w:val="003B069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06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4497F"/>
    <w:pPr>
      <w:tabs>
        <w:tab w:val="center" w:pos="4986"/>
        <w:tab w:val="right" w:pos="99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4497F"/>
    <w:rPr>
      <w:rFonts w:ascii="Times New Roman" w:eastAsia="Calibri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14497F"/>
    <w:pPr>
      <w:tabs>
        <w:tab w:val="center" w:pos="4986"/>
        <w:tab w:val="right" w:pos="99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4497F"/>
    <w:rPr>
      <w:rFonts w:ascii="Times New Roman" w:eastAsia="Calibri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A4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A4C"/>
    <w:rPr>
      <w:rFonts w:ascii="Segoe UI" w:eastAsia="Calibr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A7FAA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a</dc:creator>
  <cp:keywords/>
  <dc:description/>
  <cp:lastModifiedBy>Lihua sun</cp:lastModifiedBy>
  <cp:revision>3</cp:revision>
  <cp:lastPrinted>2015-08-11T09:21:00Z</cp:lastPrinted>
  <dcterms:created xsi:type="dcterms:W3CDTF">2016-02-15T07:41:00Z</dcterms:created>
  <dcterms:modified xsi:type="dcterms:W3CDTF">2016-02-15T07:42:00Z</dcterms:modified>
</cp:coreProperties>
</file>